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9C019" w14:textId="48A899C5" w:rsidR="003424E2" w:rsidRPr="0050526B" w:rsidRDefault="006E32F4" w:rsidP="003424E2">
      <w:pPr>
        <w:rPr>
          <w:rFonts w:ascii="Times New Roman" w:hAnsi="Times New Roman" w:cs="Times New Roman"/>
          <w:b/>
          <w:bCs/>
        </w:rPr>
      </w:pPr>
      <w:r w:rsidRPr="0050526B">
        <w:rPr>
          <w:rFonts w:ascii="Times New Roman" w:hAnsi="Times New Roman" w:cs="Times New Roman"/>
          <w:b/>
          <w:bCs/>
        </w:rPr>
        <w:t>Table S</w:t>
      </w:r>
      <w:r w:rsidR="005B4094">
        <w:rPr>
          <w:rFonts w:ascii="Times New Roman" w:hAnsi="Times New Roman" w:cs="Times New Roman" w:hint="eastAsia"/>
          <w:b/>
          <w:bCs/>
        </w:rPr>
        <w:t>1</w:t>
      </w:r>
      <w:r w:rsidRPr="0050526B">
        <w:rPr>
          <w:rFonts w:ascii="Times New Roman" w:hAnsi="Times New Roman" w:cs="Times New Roman"/>
          <w:b/>
          <w:bCs/>
        </w:rPr>
        <w:t xml:space="preserve"> </w:t>
      </w:r>
      <w:r w:rsidR="001D14DC">
        <w:rPr>
          <w:rFonts w:ascii="Times New Roman" w:hAnsi="Times New Roman" w:cs="Times New Roman" w:hint="eastAsia"/>
          <w:b/>
          <w:bCs/>
        </w:rPr>
        <w:t xml:space="preserve"> </w:t>
      </w:r>
      <w:r w:rsidR="003424E2" w:rsidRPr="0050526B">
        <w:rPr>
          <w:rFonts w:ascii="Times New Roman" w:hAnsi="Times New Roman" w:cs="Times New Roman"/>
          <w:b/>
          <w:bCs/>
        </w:rPr>
        <w:t xml:space="preserve">Reference </w:t>
      </w:r>
      <w:r w:rsidR="003B2ED0" w:rsidRPr="0050526B">
        <w:rPr>
          <w:rFonts w:ascii="Times New Roman" w:hAnsi="Times New Roman" w:cs="Times New Roman"/>
          <w:b/>
          <w:bCs/>
        </w:rPr>
        <w:t>position in</w:t>
      </w:r>
      <w:r w:rsidR="003424E2" w:rsidRPr="0050526B">
        <w:rPr>
          <w:rFonts w:ascii="Times New Roman" w:hAnsi="Times New Roman" w:cs="Times New Roman"/>
          <w:b/>
          <w:bCs/>
        </w:rPr>
        <w:t xml:space="preserve"> </w:t>
      </w:r>
      <w:r w:rsidR="00F90482" w:rsidRPr="0050526B">
        <w:rPr>
          <w:rFonts w:ascii="Times New Roman" w:hAnsi="Times New Roman" w:cs="Times New Roman"/>
          <w:b/>
          <w:bCs/>
        </w:rPr>
        <w:t xml:space="preserve">GRCh38/hg38 </w:t>
      </w:r>
      <w:r w:rsidR="003424E2" w:rsidRPr="0050526B">
        <w:rPr>
          <w:rFonts w:ascii="Times New Roman" w:hAnsi="Times New Roman" w:cs="Times New Roman"/>
          <w:b/>
          <w:bCs/>
        </w:rPr>
        <w:t>for nanopore sequencing data alignment</w:t>
      </w: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827"/>
      </w:tblGrid>
      <w:tr w:rsidR="005B462C" w:rsidRPr="00A22AEB" w14:paraId="72F57695" w14:textId="77777777" w:rsidTr="00CD4A53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195BD" w14:textId="3B62CA7F" w:rsidR="005B462C" w:rsidRPr="00A22AEB" w:rsidRDefault="00CD4A53" w:rsidP="001B682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te</w:t>
            </w:r>
            <w:r w:rsidR="006A53DF" w:rsidRPr="00A22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A4EFF" w14:textId="29F2120E" w:rsidR="005B462C" w:rsidRPr="00A22AEB" w:rsidRDefault="006A53DF" w:rsidP="001B682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osition in </w:t>
            </w:r>
            <w:bookmarkStart w:id="0" w:name="OLE_LINK1"/>
            <w:r w:rsidRPr="00A22AE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Ch38/hg38</w:t>
            </w:r>
            <w:bookmarkEnd w:id="0"/>
          </w:p>
        </w:tc>
      </w:tr>
      <w:tr w:rsidR="005B462C" w:rsidRPr="00A22AEB" w14:paraId="40AFC773" w14:textId="77777777" w:rsidTr="00CD4A53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D32C30" w14:textId="46E5BA5A" w:rsidR="005B462C" w:rsidRPr="00A22AEB" w:rsidRDefault="005B462C" w:rsidP="001B682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AVS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033B" w14:textId="107CC232" w:rsidR="005B462C" w:rsidRPr="00A22AEB" w:rsidRDefault="00722458" w:rsidP="001B68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Chr19:</w:t>
            </w:r>
            <w:r w:rsidR="007B2B0C" w:rsidRPr="00A22AE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55,113,029</w:t>
            </w:r>
            <w:r w:rsidR="007B2B0C" w:rsidRPr="00A22AE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7B2B0C" w:rsidRPr="00A22AE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55,116,956</w:t>
            </w:r>
          </w:p>
        </w:tc>
      </w:tr>
      <w:tr w:rsidR="005B462C" w:rsidRPr="00A22AEB" w14:paraId="237D62BD" w14:textId="77777777" w:rsidTr="00CD4A53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32835886" w14:textId="4358A6D4" w:rsidR="005B462C" w:rsidRPr="00A22AEB" w:rsidRDefault="005B462C" w:rsidP="001B682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L11A-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3E7ED09" w14:textId="067CFE44" w:rsidR="005B462C" w:rsidRPr="00A22AEB" w:rsidRDefault="009E5409" w:rsidP="001B68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Chr2:</w:t>
            </w:r>
            <w:r w:rsidR="007B2B0C" w:rsidRPr="00A22AE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60,493,622</w:t>
            </w:r>
            <w:r w:rsidR="007B2B0C" w:rsidRPr="00A22AE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7B2B0C" w:rsidRPr="00A22AE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60,497,484</w:t>
            </w:r>
          </w:p>
        </w:tc>
      </w:tr>
      <w:tr w:rsidR="005B462C" w:rsidRPr="00A22AEB" w14:paraId="48769F46" w14:textId="77777777" w:rsidTr="00CD4A53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C41B8DD" w14:textId="64889E14" w:rsidR="005B462C" w:rsidRPr="00A22AEB" w:rsidRDefault="005B462C" w:rsidP="001B682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L11A-4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05DC5B6" w14:textId="7B73A1F7" w:rsidR="005B462C" w:rsidRPr="00A22AEB" w:rsidRDefault="003F116A" w:rsidP="001B68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Chr2: 60,517,886 - 60,523,198</w:t>
            </w:r>
          </w:p>
        </w:tc>
      </w:tr>
      <w:tr w:rsidR="005B462C" w:rsidRPr="00A22AEB" w14:paraId="46532888" w14:textId="77777777" w:rsidTr="00CD4A53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9C91733" w14:textId="0342CB31" w:rsidR="005B462C" w:rsidRPr="00A22AEB" w:rsidRDefault="005B462C" w:rsidP="001B682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EF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28BC00B" w14:textId="2E1B355D" w:rsidR="005B462C" w:rsidRPr="00A22AEB" w:rsidRDefault="00E30B8B" w:rsidP="001B68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Chr19: 3,975,169 - 3,980,455</w:t>
            </w:r>
          </w:p>
        </w:tc>
      </w:tr>
      <w:tr w:rsidR="005B462C" w:rsidRPr="00A22AEB" w14:paraId="66CBB417" w14:textId="77777777" w:rsidTr="00CD4A53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F46CEA2" w14:textId="0EAA1171" w:rsidR="005B462C" w:rsidRPr="00A22AEB" w:rsidRDefault="005B462C" w:rsidP="001B6825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GK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A721CE7" w14:textId="6007303C" w:rsidR="005B462C" w:rsidRPr="00A22AEB" w:rsidRDefault="002D657C" w:rsidP="001B68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AEB">
              <w:rPr>
                <w:rFonts w:ascii="Times New Roman" w:hAnsi="Times New Roman" w:cs="Times New Roman"/>
                <w:sz w:val="21"/>
                <w:szCs w:val="21"/>
              </w:rPr>
              <w:t>ChrX: 78,124,787 - 78,128,338</w:t>
            </w:r>
          </w:p>
        </w:tc>
      </w:tr>
    </w:tbl>
    <w:p w14:paraId="5AFAEFD4" w14:textId="513A96EE" w:rsidR="000A466A" w:rsidRPr="0050526B" w:rsidRDefault="000A466A" w:rsidP="00BE2F46">
      <w:pPr>
        <w:rPr>
          <w:rFonts w:ascii="Times New Roman" w:hAnsi="Times New Roman" w:cs="Times New Roman"/>
          <w:b/>
          <w:bCs/>
        </w:rPr>
      </w:pPr>
      <w:bookmarkStart w:id="1" w:name="_GoBack"/>
      <w:bookmarkEnd w:id="1"/>
    </w:p>
    <w:sectPr w:rsidR="000A466A" w:rsidRPr="0050526B" w:rsidSect="00C3447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AED52" w14:textId="77777777" w:rsidR="00F8017A" w:rsidRDefault="00F8017A" w:rsidP="003424E2">
      <w:r>
        <w:separator/>
      </w:r>
    </w:p>
  </w:endnote>
  <w:endnote w:type="continuationSeparator" w:id="0">
    <w:p w14:paraId="779122AF" w14:textId="77777777" w:rsidR="00F8017A" w:rsidRDefault="00F8017A" w:rsidP="00342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4690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2AEDA" w14:textId="4800547D" w:rsidR="00A23084" w:rsidRDefault="00A2308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A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A8AB87" w14:textId="77777777" w:rsidR="005E6A57" w:rsidRDefault="00F801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ACA564" w14:textId="77777777" w:rsidR="00F8017A" w:rsidRDefault="00F8017A" w:rsidP="003424E2">
      <w:r>
        <w:separator/>
      </w:r>
    </w:p>
  </w:footnote>
  <w:footnote w:type="continuationSeparator" w:id="0">
    <w:p w14:paraId="26CAFD4F" w14:textId="77777777" w:rsidR="00F8017A" w:rsidRDefault="00F8017A" w:rsidP="00342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yNDOzNDMwNzC2NDVU0lEKTi0uzszPAykwrAUAaFy6rSwAAAA="/>
  </w:docVars>
  <w:rsids>
    <w:rsidRoot w:val="00486718"/>
    <w:rsid w:val="000058CF"/>
    <w:rsid w:val="0003113D"/>
    <w:rsid w:val="00034757"/>
    <w:rsid w:val="000A466A"/>
    <w:rsid w:val="000C6321"/>
    <w:rsid w:val="000F794D"/>
    <w:rsid w:val="0014119C"/>
    <w:rsid w:val="001434F7"/>
    <w:rsid w:val="00143690"/>
    <w:rsid w:val="00144E97"/>
    <w:rsid w:val="001837C4"/>
    <w:rsid w:val="00186C3C"/>
    <w:rsid w:val="001A3A98"/>
    <w:rsid w:val="001D14DC"/>
    <w:rsid w:val="0025699B"/>
    <w:rsid w:val="00293E07"/>
    <w:rsid w:val="00294CC6"/>
    <w:rsid w:val="002D657C"/>
    <w:rsid w:val="0033159F"/>
    <w:rsid w:val="003424E2"/>
    <w:rsid w:val="00384930"/>
    <w:rsid w:val="003B2ED0"/>
    <w:rsid w:val="003F116A"/>
    <w:rsid w:val="00404E47"/>
    <w:rsid w:val="00431AC6"/>
    <w:rsid w:val="00486718"/>
    <w:rsid w:val="004A2B78"/>
    <w:rsid w:val="004A3840"/>
    <w:rsid w:val="004C7779"/>
    <w:rsid w:val="0050526B"/>
    <w:rsid w:val="00536951"/>
    <w:rsid w:val="0056234F"/>
    <w:rsid w:val="005B4094"/>
    <w:rsid w:val="005B462C"/>
    <w:rsid w:val="006A53DF"/>
    <w:rsid w:val="006E32F4"/>
    <w:rsid w:val="006E5A88"/>
    <w:rsid w:val="00722458"/>
    <w:rsid w:val="00753A66"/>
    <w:rsid w:val="007B2B0C"/>
    <w:rsid w:val="007D1B30"/>
    <w:rsid w:val="00840737"/>
    <w:rsid w:val="008B7F4D"/>
    <w:rsid w:val="009112CC"/>
    <w:rsid w:val="00917F2C"/>
    <w:rsid w:val="00943B2B"/>
    <w:rsid w:val="00982902"/>
    <w:rsid w:val="009E1A23"/>
    <w:rsid w:val="009E5409"/>
    <w:rsid w:val="00A22AEB"/>
    <w:rsid w:val="00A23084"/>
    <w:rsid w:val="00A722EB"/>
    <w:rsid w:val="00A837D6"/>
    <w:rsid w:val="00A91246"/>
    <w:rsid w:val="00A97641"/>
    <w:rsid w:val="00AB310B"/>
    <w:rsid w:val="00AF373C"/>
    <w:rsid w:val="00B57CC9"/>
    <w:rsid w:val="00B84426"/>
    <w:rsid w:val="00BA3F53"/>
    <w:rsid w:val="00BD00AA"/>
    <w:rsid w:val="00BE2F46"/>
    <w:rsid w:val="00C0031F"/>
    <w:rsid w:val="00C25A1A"/>
    <w:rsid w:val="00C34471"/>
    <w:rsid w:val="00CD4A53"/>
    <w:rsid w:val="00CE2038"/>
    <w:rsid w:val="00CE5411"/>
    <w:rsid w:val="00D06721"/>
    <w:rsid w:val="00D92659"/>
    <w:rsid w:val="00DA4133"/>
    <w:rsid w:val="00DC2E00"/>
    <w:rsid w:val="00DE1DA4"/>
    <w:rsid w:val="00DE6F2B"/>
    <w:rsid w:val="00E20398"/>
    <w:rsid w:val="00E30B8B"/>
    <w:rsid w:val="00E77AD1"/>
    <w:rsid w:val="00EC14F2"/>
    <w:rsid w:val="00EF61EE"/>
    <w:rsid w:val="00F12B8F"/>
    <w:rsid w:val="00F8017A"/>
    <w:rsid w:val="00F90482"/>
    <w:rsid w:val="00F92095"/>
    <w:rsid w:val="00FB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D8330"/>
  <w15:docId w15:val="{B94B1699-2EB8-441E-86C8-2C66C26A3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622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4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4E2"/>
    <w:rPr>
      <w:sz w:val="18"/>
      <w:szCs w:val="18"/>
    </w:rPr>
  </w:style>
  <w:style w:type="table" w:styleId="a7">
    <w:name w:val="Table Grid"/>
    <w:basedOn w:val="a1"/>
    <w:uiPriority w:val="39"/>
    <w:rsid w:val="0034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E541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5411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文字 字符"/>
    <w:basedOn w:val="a0"/>
    <w:link w:val="a9"/>
    <w:uiPriority w:val="99"/>
    <w:semiHidden/>
    <w:rsid w:val="00CE5411"/>
  </w:style>
  <w:style w:type="table" w:customStyle="1" w:styleId="21">
    <w:name w:val="无格式表格 21"/>
    <w:basedOn w:val="a1"/>
    <w:uiPriority w:val="42"/>
    <w:rsid w:val="00FB62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113D"/>
    <w:pPr>
      <w:widowControl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c">
    <w:name w:val="批注主题 字符"/>
    <w:basedOn w:val="aa"/>
    <w:link w:val="ab"/>
    <w:uiPriority w:val="99"/>
    <w:semiHidden/>
    <w:rsid w:val="0003113D"/>
    <w:rPr>
      <w:rFonts w:ascii="宋体" w:eastAsia="宋体" w:hAnsi="宋体" w:cs="宋体"/>
      <w:b/>
      <w:bCs/>
      <w:kern w:val="0"/>
      <w:sz w:val="24"/>
      <w:szCs w:val="24"/>
    </w:rPr>
  </w:style>
  <w:style w:type="paragraph" w:styleId="ad">
    <w:name w:val="Revision"/>
    <w:hidden/>
    <w:uiPriority w:val="99"/>
    <w:semiHidden/>
    <w:rsid w:val="005B4094"/>
    <w:rPr>
      <w:rFonts w:ascii="宋体" w:eastAsia="宋体" w:hAnsi="宋体" w:cs="宋体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1D14DC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D14D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ijun</dc:creator>
  <cp:keywords/>
  <dc:description/>
  <cp:lastModifiedBy>谢珊珊</cp:lastModifiedBy>
  <cp:revision>5</cp:revision>
  <dcterms:created xsi:type="dcterms:W3CDTF">2022-05-19T12:28:00Z</dcterms:created>
  <dcterms:modified xsi:type="dcterms:W3CDTF">2022-06-13T08:47:00Z</dcterms:modified>
</cp:coreProperties>
</file>